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0034B" w14:textId="2CA9BF1F" w:rsidR="006936FA" w:rsidRPr="0099285F" w:rsidRDefault="00515E0E" w:rsidP="0099285F">
      <w:pPr>
        <w:pStyle w:val="CommentText"/>
        <w:jc w:val="both"/>
        <w:divId w:val="76824586"/>
      </w:pPr>
      <w:r w:rsidRPr="002B5072">
        <w:rPr>
          <w:rFonts w:ascii="Arial" w:hAnsi="Arial" w:cs="Arial"/>
          <w:b/>
          <w:sz w:val="22"/>
          <w:szCs w:val="22"/>
        </w:rPr>
        <w:t>S</w:t>
      </w:r>
      <w:r w:rsidR="00453086" w:rsidRPr="002B5072">
        <w:rPr>
          <w:rFonts w:ascii="Arial" w:hAnsi="Arial" w:cs="Arial"/>
          <w:b/>
          <w:sz w:val="22"/>
          <w:szCs w:val="22"/>
        </w:rPr>
        <w:t>11</w:t>
      </w:r>
      <w:r w:rsidR="001D2516">
        <w:rPr>
          <w:rFonts w:ascii="Arial" w:hAnsi="Arial" w:cs="Arial"/>
          <w:b/>
          <w:sz w:val="22"/>
          <w:szCs w:val="22"/>
        </w:rPr>
        <w:t xml:space="preserve"> Table</w:t>
      </w:r>
      <w:r w:rsidRPr="002B5072">
        <w:rPr>
          <w:rFonts w:ascii="Arial" w:hAnsi="Arial" w:cs="Arial"/>
          <w:sz w:val="22"/>
          <w:szCs w:val="22"/>
        </w:rPr>
        <w:t xml:space="preserve">. </w:t>
      </w:r>
      <w:r w:rsidRPr="00BA5EDE">
        <w:rPr>
          <w:rFonts w:ascii="Arial" w:hAnsi="Arial" w:cs="Arial"/>
          <w:b/>
          <w:sz w:val="22"/>
          <w:szCs w:val="22"/>
        </w:rPr>
        <w:t xml:space="preserve">Adjacent window analysis of polymorphisms versus crossovers within the </w:t>
      </w:r>
      <w:r w:rsidRPr="00BA5EDE">
        <w:rPr>
          <w:rFonts w:ascii="Arial" w:hAnsi="Arial" w:cs="Arial"/>
          <w:b/>
          <w:i/>
          <w:sz w:val="22"/>
          <w:szCs w:val="22"/>
        </w:rPr>
        <w:t>RAC1</w:t>
      </w:r>
      <w:r w:rsidRPr="00BA5EDE">
        <w:rPr>
          <w:rFonts w:ascii="Arial" w:hAnsi="Arial" w:cs="Arial"/>
          <w:b/>
          <w:sz w:val="22"/>
          <w:szCs w:val="22"/>
        </w:rPr>
        <w:t xml:space="preserve"> pollen-typing amplicon.</w:t>
      </w:r>
      <w:bookmarkStart w:id="0" w:name="_GoBack"/>
      <w:bookmarkEnd w:id="0"/>
    </w:p>
    <w:tbl>
      <w:tblPr>
        <w:tblW w:w="662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901"/>
        <w:gridCol w:w="656"/>
        <w:gridCol w:w="857"/>
        <w:gridCol w:w="656"/>
        <w:gridCol w:w="892"/>
        <w:gridCol w:w="656"/>
      </w:tblGrid>
      <w:tr w:rsidR="007513EB" w:rsidRPr="007513EB" w14:paraId="1410D9EB" w14:textId="77777777" w:rsidTr="0099285F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1600A7C" w14:textId="77777777" w:rsidR="007513EB" w:rsidRPr="007513EB" w:rsidRDefault="007513EB" w:rsidP="007513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7" w:type="dxa"/>
            <w:gridSpan w:val="2"/>
            <w:shd w:val="clear" w:color="auto" w:fill="auto"/>
            <w:noWrap/>
            <w:vAlign w:val="bottom"/>
            <w:hideMark/>
          </w:tcPr>
          <w:p w14:paraId="74E241AA" w14:textId="563B619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×Ler</w:t>
            </w:r>
          </w:p>
        </w:tc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14:paraId="7B034149" w14:textId="464DD2B4" w:rsidR="007513EB" w:rsidRPr="007513EB" w:rsidRDefault="007513EB" w:rsidP="007D12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×W</w:t>
            </w:r>
            <w:r w:rsidR="007D12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14:paraId="7B9B68CF" w14:textId="5DA202F6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×Mh</w:t>
            </w:r>
          </w:p>
        </w:tc>
      </w:tr>
      <w:tr w:rsidR="007513EB" w:rsidRPr="007513EB" w14:paraId="16731C5D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584C4A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oordinates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178B13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s.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E33DC4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26958FD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s.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2BB157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E33A6E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s.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E971E5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</w:t>
            </w:r>
          </w:p>
        </w:tc>
      </w:tr>
      <w:tr w:rsidR="007513EB" w:rsidRPr="007513EB" w14:paraId="3F351423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913D6D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88,165 - 11,288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692561F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5A2B866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52D1446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13971A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3CA6F9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827856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7513EB" w:rsidRPr="007513EB" w14:paraId="76B1F0B9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2524F2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88,665 - 11,289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AB2FC6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1F8A040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0CC8C5F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D5ED37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9E3746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5F5EDD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7513EB" w:rsidRPr="007513EB" w14:paraId="4700E7E9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36CDC3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89,165 - 11,289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224949A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709B686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50218D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C805BC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34CDEE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710B51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513EB" w:rsidRPr="007513EB" w14:paraId="0FD77CBC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8CDAF5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89,665 - 11,290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5CC39F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16D90D7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FE5E89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219C83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221F4F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BC06B0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7513EB" w:rsidRPr="007513EB" w14:paraId="77B22257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8D8F5D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0,165 - 11,290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165B0B4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3DCC46A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60C081A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43A30C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76EA8C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B4D834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</w:tr>
      <w:tr w:rsidR="007513EB" w:rsidRPr="007513EB" w14:paraId="26417377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7DC64D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0,665 - 11,291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2D160C2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41DC67B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3F84B35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0E22B1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F9ADFB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384BC8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7513EB" w:rsidRPr="007513EB" w14:paraId="4D78006B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7F76FB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1,165 - 11,291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2A850D3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4D58624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52BFF8B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9B56F0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3071449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46262E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7513EB" w:rsidRPr="007513EB" w14:paraId="295ED4BC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FB4E8E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1,665 - 11,292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2A58C70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2AD940B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6B93D9F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21E72E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52B30E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4FF189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</w:tr>
      <w:tr w:rsidR="007513EB" w:rsidRPr="007513EB" w14:paraId="1FD08019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6140A8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2,165 - 11,292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39E411B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7D896AC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BD3574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5C8DF3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62739C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9E1A05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</w:tr>
      <w:tr w:rsidR="007513EB" w:rsidRPr="007513EB" w14:paraId="77E68B99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CCF00C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2,665 - 11,293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4C5E510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5958296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263836E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59FB68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B2B2F9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2CE858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</w:tr>
      <w:tr w:rsidR="007513EB" w:rsidRPr="007513EB" w14:paraId="017BBC21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28665E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3,165 - 11,293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8FFB8A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655C2D9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C4EFAC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CF6E80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4731131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0B52C9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</w:tr>
      <w:tr w:rsidR="007513EB" w:rsidRPr="007513EB" w14:paraId="3585B965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2ECDE5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3,665 - 11,294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41B34E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32C88FB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533D2C6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CDD409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7F048EA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CE2027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</w:tr>
      <w:tr w:rsidR="007513EB" w:rsidRPr="007513EB" w14:paraId="2CECFCF1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6261EA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4,165 - 11,294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F72A0A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4B8A9C3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F97802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21C75B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8DDD37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107379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</w:tr>
      <w:tr w:rsidR="007513EB" w:rsidRPr="007513EB" w14:paraId="789211F7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AB075E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4,665 - 11,295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7EA7FC4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0D86161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6C09882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4B840C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B9A675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D7A516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7513EB" w:rsidRPr="007513EB" w14:paraId="00BC4CCA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6C8355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5,165 - 11,295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19B3AB05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1CB492D2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5671380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07EADF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26E5E07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BE1CE8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7513EB" w:rsidRPr="007513EB" w14:paraId="4FA97FF8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2DA82A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5,665 - 11,296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23D30D06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72A761A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1A59AED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D95350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021812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065779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7513EB" w:rsidRPr="007513EB" w14:paraId="0556B9FC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49F3C1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6,165 - 11,296,6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5BD01A6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59921DD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55907A7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2B6A5C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5403BEB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2EB8DF2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</w:tr>
      <w:tr w:rsidR="007513EB" w:rsidRPr="007513EB" w14:paraId="2B8E3669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B29BCF4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6,665 - 11,297,165</w:t>
            </w:r>
          </w:p>
        </w:tc>
        <w:tc>
          <w:tcPr>
            <w:tcW w:w="901" w:type="dxa"/>
            <w:shd w:val="clear" w:color="000000" w:fill="FFFFFF"/>
            <w:vAlign w:val="center"/>
            <w:hideMark/>
          </w:tcPr>
          <w:p w14:paraId="3B42D6A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6" w:type="dxa"/>
            <w:shd w:val="clear" w:color="000000" w:fill="FFFFFF"/>
            <w:vAlign w:val="center"/>
            <w:hideMark/>
          </w:tcPr>
          <w:p w14:paraId="0E3086E1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76B3158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F4E4AF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099FAF7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E1C379C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7513EB" w:rsidRPr="007513EB" w14:paraId="48138D51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000000" w:fill="D9D9D9"/>
            <w:noWrap/>
            <w:vAlign w:val="center"/>
            <w:hideMark/>
          </w:tcPr>
          <w:p w14:paraId="09CA32B7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297,165  – …</w:t>
            </w:r>
          </w:p>
        </w:tc>
        <w:tc>
          <w:tcPr>
            <w:tcW w:w="901" w:type="dxa"/>
            <w:shd w:val="clear" w:color="000000" w:fill="D9D9D9"/>
            <w:vAlign w:val="center"/>
            <w:hideMark/>
          </w:tcPr>
          <w:p w14:paraId="2D083E6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304F6198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shd w:val="clear" w:color="000000" w:fill="D9D9D9"/>
            <w:vAlign w:val="center"/>
            <w:hideMark/>
          </w:tcPr>
          <w:p w14:paraId="705FCC13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2624D62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2" w:type="dxa"/>
            <w:shd w:val="clear" w:color="000000" w:fill="D9D9D9"/>
            <w:vAlign w:val="center"/>
            <w:hideMark/>
          </w:tcPr>
          <w:p w14:paraId="6E38B40A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shd w:val="clear" w:color="000000" w:fill="D9D9D9"/>
            <w:vAlign w:val="center"/>
            <w:hideMark/>
          </w:tcPr>
          <w:p w14:paraId="105FD8F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7513EB" w:rsidRPr="007513EB" w14:paraId="4E277EC6" w14:textId="77777777" w:rsidTr="007513EB">
        <w:trPr>
          <w:divId w:val="76824586"/>
          <w:trHeight w:val="320"/>
          <w:jc w:val="center"/>
        </w:trPr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121337E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1C14529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E870E4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2E3CD36D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E87D78F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92" w:type="dxa"/>
            <w:shd w:val="clear" w:color="auto" w:fill="auto"/>
            <w:vAlign w:val="center"/>
            <w:hideMark/>
          </w:tcPr>
          <w:p w14:paraId="6C65766B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B7CCF40" w14:textId="77777777" w:rsidR="007513EB" w:rsidRPr="007513EB" w:rsidRDefault="007513EB" w:rsidP="007513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3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</w:tr>
    </w:tbl>
    <w:p w14:paraId="0BC7D147" w14:textId="77777777" w:rsidR="006A6D54" w:rsidRDefault="006A6D54" w:rsidP="006A6D54">
      <w:pPr>
        <w:pStyle w:val="NormalWeb"/>
        <w:spacing w:before="0" w:beforeAutospacing="0" w:after="0" w:afterAutospacing="0"/>
        <w:jc w:val="both"/>
        <w:divId w:val="76824586"/>
        <w:rPr>
          <w:rFonts w:ascii="Arial" w:hAnsi="Arial" w:cs="Arial"/>
          <w:b/>
          <w:sz w:val="22"/>
          <w:szCs w:val="22"/>
        </w:rPr>
      </w:pPr>
    </w:p>
    <w:sectPr w:rsidR="006A6D54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45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522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2A7E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6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EA6FC-2626-CB49-98B9-EB7FA018D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